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9E5" w:rsidRPr="00CE6A13" w:rsidRDefault="000826F4" w:rsidP="00E069E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F</w:t>
      </w:r>
      <w:r w:rsidR="00E069E5" w:rsidRPr="00CE6A13">
        <w:rPr>
          <w:rFonts w:ascii="Times New Roman" w:hAnsi="Times New Roman" w:cs="Times New Roman"/>
          <w:b/>
          <w:sz w:val="20"/>
          <w:szCs w:val="20"/>
        </w:rPr>
        <w:t xml:space="preserve">igure </w:t>
      </w:r>
      <w:r>
        <w:rPr>
          <w:rFonts w:ascii="Times New Roman" w:hAnsi="Times New Roman" w:cs="Times New Roman" w:hint="eastAsia"/>
          <w:b/>
          <w:sz w:val="20"/>
          <w:szCs w:val="20"/>
        </w:rPr>
        <w:t>S-</w:t>
      </w:r>
      <w:r w:rsidR="00E069E5" w:rsidRPr="00CE6A13">
        <w:rPr>
          <w:rFonts w:ascii="Times New Roman" w:hAnsi="Times New Roman" w:cs="Times New Roman"/>
          <w:b/>
          <w:sz w:val="20"/>
          <w:szCs w:val="20"/>
        </w:rPr>
        <w:t xml:space="preserve">1 PCR analysis of jujube leaf samples infected by JWB </w:t>
      </w:r>
      <w:proofErr w:type="spellStart"/>
      <w:r w:rsidR="00E069E5" w:rsidRPr="00CE6A13">
        <w:rPr>
          <w:rFonts w:ascii="Times New Roman" w:hAnsi="Times New Roman" w:cs="Times New Roman"/>
          <w:b/>
          <w:sz w:val="20"/>
          <w:szCs w:val="20"/>
        </w:rPr>
        <w:t>phytoplasma</w:t>
      </w:r>
      <w:proofErr w:type="spellEnd"/>
      <w:r w:rsidR="00E069E5" w:rsidRPr="00CE6A13">
        <w:rPr>
          <w:rFonts w:ascii="Times New Roman" w:hAnsi="Times New Roman" w:cs="Times New Roman"/>
          <w:b/>
          <w:sz w:val="20"/>
          <w:szCs w:val="20"/>
        </w:rPr>
        <w:t xml:space="preserve"> in different stages.</w:t>
      </w:r>
      <w:proofErr w:type="gramEnd"/>
      <w:r w:rsidR="00E069E5" w:rsidRPr="00CE6A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069E5" w:rsidRPr="00CE6A13">
        <w:rPr>
          <w:rFonts w:ascii="Times New Roman" w:hAnsi="Times New Roman" w:cs="Times New Roman"/>
          <w:sz w:val="20"/>
          <w:szCs w:val="20"/>
        </w:rPr>
        <w:t xml:space="preserve">A. 0 WAG; B. 2 WAG; C. 37 WAG; D.39 WAG; E. 48WAG; F.52 WAG. M: </w:t>
      </w:r>
      <w:r w:rsidR="009A294B" w:rsidRPr="00CE6A13">
        <w:rPr>
          <w:rFonts w:ascii="Times New Roman" w:hAnsi="Times New Roman" w:cs="Times New Roman"/>
          <w:sz w:val="20"/>
          <w:szCs w:val="20"/>
        </w:rPr>
        <w:t xml:space="preserve">DL 2000 </w:t>
      </w:r>
      <w:r w:rsidR="00E069E5" w:rsidRPr="00CE6A13">
        <w:rPr>
          <w:rFonts w:ascii="Times New Roman" w:hAnsi="Times New Roman" w:cs="Times New Roman"/>
          <w:sz w:val="20"/>
          <w:szCs w:val="20"/>
        </w:rPr>
        <w:t xml:space="preserve">marker, 1-20: leaf samples, 21: positive samples, 22: negative samples, 23: </w:t>
      </w:r>
      <w:proofErr w:type="spellStart"/>
      <w:r w:rsidR="00E069E5" w:rsidRPr="00CE6A13">
        <w:rPr>
          <w:rFonts w:ascii="Times New Roman" w:hAnsi="Times New Roman" w:cs="Times New Roman"/>
          <w:sz w:val="20"/>
          <w:szCs w:val="20"/>
        </w:rPr>
        <w:t>dd</w:t>
      </w:r>
      <w:proofErr w:type="spellEnd"/>
      <w:r w:rsidR="00E069E5" w:rsidRPr="00CE6A13">
        <w:rPr>
          <w:rFonts w:ascii="Times New Roman" w:hAnsi="Times New Roman" w:cs="Times New Roman"/>
          <w:sz w:val="20"/>
          <w:szCs w:val="20"/>
        </w:rPr>
        <w:t xml:space="preserve"> H</w:t>
      </w:r>
      <w:r w:rsidR="00E069E5" w:rsidRPr="00CE6A13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E069E5" w:rsidRPr="00CE6A13">
        <w:rPr>
          <w:rFonts w:ascii="Times New Roman" w:hAnsi="Times New Roman" w:cs="Times New Roman"/>
          <w:sz w:val="20"/>
          <w:szCs w:val="20"/>
        </w:rPr>
        <w:t>O.</w:t>
      </w:r>
    </w:p>
    <w:p w:rsidR="00E069E5" w:rsidRPr="00E069E5" w:rsidRDefault="00DD4DA1" w:rsidP="00E069E5">
      <w:pPr>
        <w:rPr>
          <w:rFonts w:ascii="Times New Roman" w:hAnsi="Times New Roman" w:cs="Times New Roman"/>
          <w:b/>
          <w:sz w:val="20"/>
          <w:szCs w:val="20"/>
        </w:rPr>
      </w:pPr>
      <w:r w:rsidRPr="00DD4DA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352.45pt;margin-top:15.3pt;width:23.3pt;height:22.8pt;z-index:251660288;mso-height-percent:200;mso-height-percent:200;mso-width-relative:margin;mso-height-relative:margin" filled="f" stroked="f">
            <v:textbox style="mso-fit-shape-to-text:t">
              <w:txbxContent>
                <w:p w:rsidR="00E069E5" w:rsidRPr="00E069E5" w:rsidRDefault="00E069E5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069E5">
                    <w:rPr>
                      <w:rFonts w:ascii="Times New Roman" w:hAnsi="Times New Roman" w:cs="Times New Roman"/>
                      <w:sz w:val="20"/>
                      <w:szCs w:val="20"/>
                    </w:rPr>
                    <w:t>A</w:t>
                  </w:r>
                </w:p>
              </w:txbxContent>
            </v:textbox>
          </v:shape>
        </w:pict>
      </w:r>
    </w:p>
    <w:p w:rsidR="00D32C2B" w:rsidRPr="00E069E5" w:rsidRDefault="00DD4DA1" w:rsidP="00E069E5">
      <w:pPr>
        <w:ind w:firstLineChars="472" w:firstLine="991"/>
      </w:pP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59" type="#_x0000_t32" style="position:absolute;left:0;text-align:left;margin-left:33.7pt;margin-top:88.35pt;width:17pt;height:0;z-index:251669504" o:connectortype="straight">
            <v:stroke endarrow="block"/>
          </v:shape>
        </w:pict>
      </w:r>
      <w:r>
        <w:rPr>
          <w:noProof/>
        </w:rPr>
        <w:pict>
          <v:shape id="_x0000_s2058" type="#_x0000_t32" style="position:absolute;left:0;text-align:left;margin-left:34.3pt;margin-top:81.25pt;width:17pt;height:0;z-index:251668480" o:connectortype="straight">
            <v:stroke endarrow="block"/>
          </v:shape>
        </w:pict>
      </w:r>
      <w:r>
        <w:rPr>
          <w:noProof/>
        </w:rPr>
        <w:pict>
          <v:shape id="_x0000_s2057" type="#_x0000_t202" style="position:absolute;left:0;text-align:left;margin-left:-6.85pt;margin-top:79.45pt;width:54.05pt;height:22.8pt;z-index:251667456;mso-height-percent:200;mso-height-percent:200;mso-width-relative:margin;mso-height-relative:margin" filled="f" stroked="f">
            <v:textbox style="mso-fit-shape-to-text:t">
              <w:txbxContent>
                <w:p w:rsidR="009A294B" w:rsidRPr="00E069E5" w:rsidRDefault="009A294B" w:rsidP="009A294B">
                  <w:pPr>
                    <w:spacing w:line="120" w:lineRule="atLeas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750b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6" type="#_x0000_t202" style="position:absolute;left:0;text-align:left;margin-left:-6.85pt;margin-top:71.35pt;width:54.05pt;height:25.15pt;z-index:251666432;mso-width-relative:margin;mso-height-relative:margin" filled="f" stroked="f">
            <v:textbox>
              <w:txbxContent>
                <w:p w:rsidR="009A294B" w:rsidRDefault="009A294B" w:rsidP="009A294B">
                  <w:pPr>
                    <w:spacing w:line="120" w:lineRule="atLeas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1000bp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1" type="#_x0000_t202" style="position:absolute;left:0;text-align:left;margin-left:353.15pt;margin-top:62.65pt;width:23.3pt;height:22.8pt;z-index:251661312;mso-height-percent:200;mso-height-percent:200;mso-width-relative:margin;mso-height-relative:margin" filled="f" stroked="f">
            <v:textbox style="mso-fit-shape-to-text:t">
              <w:txbxContent>
                <w:p w:rsidR="009A294B" w:rsidRPr="00E069E5" w:rsidRDefault="009A294B" w:rsidP="009A294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2" type="#_x0000_t202" style="position:absolute;left:0;text-align:left;margin-left:353.15pt;margin-top:126.35pt;width:23.3pt;height:22.8pt;z-index:251662336;mso-height-percent:200;mso-height-percent:200;mso-width-relative:margin;mso-height-relative:margin" filled="f" stroked="f">
            <v:textbox style="mso-fit-shape-to-text:t">
              <w:txbxContent>
                <w:p w:rsidR="009A294B" w:rsidRPr="00E069E5" w:rsidRDefault="009A294B" w:rsidP="009A294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3" type="#_x0000_t202" style="position:absolute;left:0;text-align:left;margin-left:353.15pt;margin-top:184.1pt;width:23.3pt;height:22.8pt;z-index:251663360;mso-height-percent:200;mso-height-percent:200;mso-width-relative:margin;mso-height-relative:margin" filled="f" stroked="f">
            <v:textbox style="mso-fit-shape-to-text:t">
              <w:txbxContent>
                <w:p w:rsidR="009A294B" w:rsidRPr="00E069E5" w:rsidRDefault="009A294B" w:rsidP="009A294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4" type="#_x0000_t202" style="position:absolute;left:0;text-align:left;margin-left:353.15pt;margin-top:243.85pt;width:23.3pt;height:22.8pt;z-index:251664384;mso-height-percent:200;mso-height-percent:200;mso-width-relative:margin;mso-height-relative:margin" filled="f" stroked="f">
            <v:textbox style="mso-fit-shape-to-text:t">
              <w:txbxContent>
                <w:p w:rsidR="009A294B" w:rsidRPr="00E069E5" w:rsidRDefault="009A294B" w:rsidP="009A294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E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5" type="#_x0000_t202" style="position:absolute;left:0;text-align:left;margin-left:353.15pt;margin-top:296.65pt;width:23.3pt;height:22.8pt;z-index:251665408;mso-height-percent:200;mso-height-percent:200;mso-width-relative:margin;mso-height-relative:margin" filled="f" stroked="f">
            <v:textbox style="mso-fit-shape-to-text:t">
              <w:txbxContent>
                <w:p w:rsidR="009A294B" w:rsidRPr="00E069E5" w:rsidRDefault="009A294B" w:rsidP="009A294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F</w:t>
                  </w:r>
                </w:p>
              </w:txbxContent>
            </v:textbox>
          </v:shape>
        </w:pict>
      </w:r>
      <w:r w:rsidR="00E069E5" w:rsidRPr="00E069E5">
        <w:rPr>
          <w:noProof/>
        </w:rPr>
        <w:drawing>
          <wp:inline distT="0" distB="0" distL="0" distR="0">
            <wp:extent cx="3848986" cy="4380504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数字6时期_看图王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9395" cy="43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2C2B" w:rsidRPr="00E069E5" w:rsidSect="00D32C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02A8" w:rsidRDefault="005102A8" w:rsidP="00E069E5">
      <w:r>
        <w:separator/>
      </w:r>
    </w:p>
  </w:endnote>
  <w:endnote w:type="continuationSeparator" w:id="0">
    <w:p w:rsidR="005102A8" w:rsidRDefault="005102A8" w:rsidP="00E069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F4" w:rsidRDefault="000826F4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F4" w:rsidRDefault="000826F4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F4" w:rsidRDefault="000826F4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02A8" w:rsidRDefault="005102A8" w:rsidP="00E069E5">
      <w:r>
        <w:separator/>
      </w:r>
    </w:p>
  </w:footnote>
  <w:footnote w:type="continuationSeparator" w:id="0">
    <w:p w:rsidR="005102A8" w:rsidRDefault="005102A8" w:rsidP="00E069E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F4" w:rsidRDefault="000826F4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69E5" w:rsidRDefault="00E069E5" w:rsidP="000826F4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826F4" w:rsidRDefault="000826F4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69E5"/>
    <w:rsid w:val="00002A50"/>
    <w:rsid w:val="00005E54"/>
    <w:rsid w:val="0001566D"/>
    <w:rsid w:val="00015BAF"/>
    <w:rsid w:val="000160DE"/>
    <w:rsid w:val="00020977"/>
    <w:rsid w:val="00023702"/>
    <w:rsid w:val="000254F2"/>
    <w:rsid w:val="00025624"/>
    <w:rsid w:val="000347BE"/>
    <w:rsid w:val="00047B7D"/>
    <w:rsid w:val="00047B9E"/>
    <w:rsid w:val="0005256F"/>
    <w:rsid w:val="0005401F"/>
    <w:rsid w:val="000565F4"/>
    <w:rsid w:val="00063B61"/>
    <w:rsid w:val="00065348"/>
    <w:rsid w:val="0006762E"/>
    <w:rsid w:val="00072E65"/>
    <w:rsid w:val="00073DB6"/>
    <w:rsid w:val="00074864"/>
    <w:rsid w:val="000826F4"/>
    <w:rsid w:val="00082E5C"/>
    <w:rsid w:val="00086EEF"/>
    <w:rsid w:val="0009143C"/>
    <w:rsid w:val="00093E57"/>
    <w:rsid w:val="000977C2"/>
    <w:rsid w:val="000A0015"/>
    <w:rsid w:val="000A0E81"/>
    <w:rsid w:val="000A6806"/>
    <w:rsid w:val="000A781D"/>
    <w:rsid w:val="000B2884"/>
    <w:rsid w:val="000B2E07"/>
    <w:rsid w:val="000B65B2"/>
    <w:rsid w:val="000B711E"/>
    <w:rsid w:val="000C3822"/>
    <w:rsid w:val="000C3EB3"/>
    <w:rsid w:val="000D6F35"/>
    <w:rsid w:val="000D7F4F"/>
    <w:rsid w:val="000E33E3"/>
    <w:rsid w:val="000E575A"/>
    <w:rsid w:val="000E5F8D"/>
    <w:rsid w:val="000E6F30"/>
    <w:rsid w:val="000E7C43"/>
    <w:rsid w:val="000E7E4A"/>
    <w:rsid w:val="000F27D0"/>
    <w:rsid w:val="000F2A29"/>
    <w:rsid w:val="000F41BB"/>
    <w:rsid w:val="000F68B3"/>
    <w:rsid w:val="001018B7"/>
    <w:rsid w:val="00102258"/>
    <w:rsid w:val="00102C12"/>
    <w:rsid w:val="001107FE"/>
    <w:rsid w:val="001126DE"/>
    <w:rsid w:val="00112D26"/>
    <w:rsid w:val="00116525"/>
    <w:rsid w:val="00132186"/>
    <w:rsid w:val="001326FC"/>
    <w:rsid w:val="00162BCA"/>
    <w:rsid w:val="00162CA5"/>
    <w:rsid w:val="00177F3B"/>
    <w:rsid w:val="001A1FD0"/>
    <w:rsid w:val="001A3205"/>
    <w:rsid w:val="001A37AD"/>
    <w:rsid w:val="001B7A90"/>
    <w:rsid w:val="001C09FE"/>
    <w:rsid w:val="001D0BCB"/>
    <w:rsid w:val="001D3543"/>
    <w:rsid w:val="001D5584"/>
    <w:rsid w:val="001E0CDB"/>
    <w:rsid w:val="001E34DC"/>
    <w:rsid w:val="001F6265"/>
    <w:rsid w:val="001F6DDC"/>
    <w:rsid w:val="00202F1F"/>
    <w:rsid w:val="00205792"/>
    <w:rsid w:val="00206DAC"/>
    <w:rsid w:val="002073D1"/>
    <w:rsid w:val="00210197"/>
    <w:rsid w:val="002102D2"/>
    <w:rsid w:val="002114B0"/>
    <w:rsid w:val="00211ACB"/>
    <w:rsid w:val="00211B07"/>
    <w:rsid w:val="00216BEF"/>
    <w:rsid w:val="0022087B"/>
    <w:rsid w:val="00227B71"/>
    <w:rsid w:val="00230605"/>
    <w:rsid w:val="00232510"/>
    <w:rsid w:val="00232728"/>
    <w:rsid w:val="00234AD0"/>
    <w:rsid w:val="00236121"/>
    <w:rsid w:val="002444C8"/>
    <w:rsid w:val="002451E0"/>
    <w:rsid w:val="0027053A"/>
    <w:rsid w:val="00273BC8"/>
    <w:rsid w:val="00274A6F"/>
    <w:rsid w:val="00275C7D"/>
    <w:rsid w:val="0028046A"/>
    <w:rsid w:val="0029611D"/>
    <w:rsid w:val="002A2B78"/>
    <w:rsid w:val="002A5F0B"/>
    <w:rsid w:val="002A6C12"/>
    <w:rsid w:val="002B3B56"/>
    <w:rsid w:val="002C1599"/>
    <w:rsid w:val="002C16E1"/>
    <w:rsid w:val="002D0123"/>
    <w:rsid w:val="002D7BC3"/>
    <w:rsid w:val="002E44C9"/>
    <w:rsid w:val="002E4A81"/>
    <w:rsid w:val="002E69EB"/>
    <w:rsid w:val="002E75EE"/>
    <w:rsid w:val="002F30E5"/>
    <w:rsid w:val="002F5628"/>
    <w:rsid w:val="002F5654"/>
    <w:rsid w:val="00300FE0"/>
    <w:rsid w:val="00301DA4"/>
    <w:rsid w:val="003049FA"/>
    <w:rsid w:val="0031150F"/>
    <w:rsid w:val="00320A53"/>
    <w:rsid w:val="0032156C"/>
    <w:rsid w:val="00323681"/>
    <w:rsid w:val="003273CC"/>
    <w:rsid w:val="003306CB"/>
    <w:rsid w:val="003360BB"/>
    <w:rsid w:val="0033640F"/>
    <w:rsid w:val="00340704"/>
    <w:rsid w:val="0034549A"/>
    <w:rsid w:val="00347792"/>
    <w:rsid w:val="00347F81"/>
    <w:rsid w:val="00352937"/>
    <w:rsid w:val="00354DD5"/>
    <w:rsid w:val="00357714"/>
    <w:rsid w:val="00357909"/>
    <w:rsid w:val="00360573"/>
    <w:rsid w:val="00363EE6"/>
    <w:rsid w:val="0036729A"/>
    <w:rsid w:val="00370055"/>
    <w:rsid w:val="0037074F"/>
    <w:rsid w:val="00370A86"/>
    <w:rsid w:val="003739D0"/>
    <w:rsid w:val="00374FE2"/>
    <w:rsid w:val="00382FC0"/>
    <w:rsid w:val="00383E22"/>
    <w:rsid w:val="00387AE9"/>
    <w:rsid w:val="00393223"/>
    <w:rsid w:val="003945A8"/>
    <w:rsid w:val="003975C8"/>
    <w:rsid w:val="003A3DE9"/>
    <w:rsid w:val="003B6422"/>
    <w:rsid w:val="003C34E0"/>
    <w:rsid w:val="003C3B57"/>
    <w:rsid w:val="003D703B"/>
    <w:rsid w:val="003D7252"/>
    <w:rsid w:val="003E2338"/>
    <w:rsid w:val="003E79F2"/>
    <w:rsid w:val="003F1FC3"/>
    <w:rsid w:val="00406423"/>
    <w:rsid w:val="00406F3D"/>
    <w:rsid w:val="00420938"/>
    <w:rsid w:val="00420F1E"/>
    <w:rsid w:val="00422443"/>
    <w:rsid w:val="00423475"/>
    <w:rsid w:val="00423ECB"/>
    <w:rsid w:val="00424828"/>
    <w:rsid w:val="00427F86"/>
    <w:rsid w:val="004331CC"/>
    <w:rsid w:val="00435C39"/>
    <w:rsid w:val="00441BCC"/>
    <w:rsid w:val="004516DE"/>
    <w:rsid w:val="00454803"/>
    <w:rsid w:val="00454940"/>
    <w:rsid w:val="00460571"/>
    <w:rsid w:val="004629CB"/>
    <w:rsid w:val="004631EE"/>
    <w:rsid w:val="004645F1"/>
    <w:rsid w:val="00471618"/>
    <w:rsid w:val="00472B45"/>
    <w:rsid w:val="00476B41"/>
    <w:rsid w:val="00481092"/>
    <w:rsid w:val="0049192A"/>
    <w:rsid w:val="00495FAA"/>
    <w:rsid w:val="004A1C91"/>
    <w:rsid w:val="004A24BF"/>
    <w:rsid w:val="004B0515"/>
    <w:rsid w:val="004B1981"/>
    <w:rsid w:val="004B3E5E"/>
    <w:rsid w:val="004B619A"/>
    <w:rsid w:val="004B70A7"/>
    <w:rsid w:val="004D175F"/>
    <w:rsid w:val="004D36CE"/>
    <w:rsid w:val="004D739F"/>
    <w:rsid w:val="004E4B5D"/>
    <w:rsid w:val="004E655E"/>
    <w:rsid w:val="004F190F"/>
    <w:rsid w:val="004F5079"/>
    <w:rsid w:val="00506C8F"/>
    <w:rsid w:val="005102A8"/>
    <w:rsid w:val="00511566"/>
    <w:rsid w:val="00515B79"/>
    <w:rsid w:val="00520090"/>
    <w:rsid w:val="005219BC"/>
    <w:rsid w:val="00522D96"/>
    <w:rsid w:val="00523892"/>
    <w:rsid w:val="005265F8"/>
    <w:rsid w:val="00526A92"/>
    <w:rsid w:val="00526AE8"/>
    <w:rsid w:val="005271B3"/>
    <w:rsid w:val="00531E0F"/>
    <w:rsid w:val="0055112C"/>
    <w:rsid w:val="005530FF"/>
    <w:rsid w:val="00560F87"/>
    <w:rsid w:val="00567404"/>
    <w:rsid w:val="005733AE"/>
    <w:rsid w:val="00575F23"/>
    <w:rsid w:val="00587474"/>
    <w:rsid w:val="00590630"/>
    <w:rsid w:val="005B0BC0"/>
    <w:rsid w:val="005B6074"/>
    <w:rsid w:val="005C3C89"/>
    <w:rsid w:val="005C708F"/>
    <w:rsid w:val="005D72C4"/>
    <w:rsid w:val="005E19BC"/>
    <w:rsid w:val="005E2264"/>
    <w:rsid w:val="005E51B9"/>
    <w:rsid w:val="005F0562"/>
    <w:rsid w:val="005F2297"/>
    <w:rsid w:val="005F2472"/>
    <w:rsid w:val="006015E0"/>
    <w:rsid w:val="00605C2F"/>
    <w:rsid w:val="00610DEB"/>
    <w:rsid w:val="006124C2"/>
    <w:rsid w:val="00620446"/>
    <w:rsid w:val="006230E8"/>
    <w:rsid w:val="006251CB"/>
    <w:rsid w:val="006253AF"/>
    <w:rsid w:val="00635711"/>
    <w:rsid w:val="006460AB"/>
    <w:rsid w:val="006464F2"/>
    <w:rsid w:val="00646625"/>
    <w:rsid w:val="00647566"/>
    <w:rsid w:val="00652A2E"/>
    <w:rsid w:val="00653644"/>
    <w:rsid w:val="00656FCF"/>
    <w:rsid w:val="00660041"/>
    <w:rsid w:val="00661E0D"/>
    <w:rsid w:val="00671EE6"/>
    <w:rsid w:val="00675E03"/>
    <w:rsid w:val="0068241E"/>
    <w:rsid w:val="006A2B7C"/>
    <w:rsid w:val="006A3A6F"/>
    <w:rsid w:val="006A4513"/>
    <w:rsid w:val="006A646C"/>
    <w:rsid w:val="006B1499"/>
    <w:rsid w:val="006B3D8D"/>
    <w:rsid w:val="006C53BE"/>
    <w:rsid w:val="006D2FE4"/>
    <w:rsid w:val="006D736E"/>
    <w:rsid w:val="006E178F"/>
    <w:rsid w:val="006E1C9C"/>
    <w:rsid w:val="006E7F18"/>
    <w:rsid w:val="006F266C"/>
    <w:rsid w:val="006F5D17"/>
    <w:rsid w:val="006F622C"/>
    <w:rsid w:val="006F70F2"/>
    <w:rsid w:val="00701601"/>
    <w:rsid w:val="00706387"/>
    <w:rsid w:val="00712CC1"/>
    <w:rsid w:val="00713C5E"/>
    <w:rsid w:val="0071505F"/>
    <w:rsid w:val="00725122"/>
    <w:rsid w:val="007258A9"/>
    <w:rsid w:val="00745976"/>
    <w:rsid w:val="007523BD"/>
    <w:rsid w:val="00753BEB"/>
    <w:rsid w:val="0076014F"/>
    <w:rsid w:val="007610BB"/>
    <w:rsid w:val="007635BC"/>
    <w:rsid w:val="00766559"/>
    <w:rsid w:val="00767599"/>
    <w:rsid w:val="007816BF"/>
    <w:rsid w:val="00794A45"/>
    <w:rsid w:val="007A06B8"/>
    <w:rsid w:val="007A3DF2"/>
    <w:rsid w:val="007A5126"/>
    <w:rsid w:val="007A5C9A"/>
    <w:rsid w:val="007B0474"/>
    <w:rsid w:val="007B1DFC"/>
    <w:rsid w:val="007B29B4"/>
    <w:rsid w:val="007B31F5"/>
    <w:rsid w:val="007B368A"/>
    <w:rsid w:val="007C1FBC"/>
    <w:rsid w:val="007D33B4"/>
    <w:rsid w:val="007E181D"/>
    <w:rsid w:val="007E3570"/>
    <w:rsid w:val="007E3CDD"/>
    <w:rsid w:val="007F2583"/>
    <w:rsid w:val="007F2D33"/>
    <w:rsid w:val="007F4B9D"/>
    <w:rsid w:val="00802530"/>
    <w:rsid w:val="00805194"/>
    <w:rsid w:val="00807AE5"/>
    <w:rsid w:val="008128DD"/>
    <w:rsid w:val="008136B7"/>
    <w:rsid w:val="00830453"/>
    <w:rsid w:val="00831CB9"/>
    <w:rsid w:val="00836FAA"/>
    <w:rsid w:val="00847530"/>
    <w:rsid w:val="00855104"/>
    <w:rsid w:val="008629F1"/>
    <w:rsid w:val="0087088A"/>
    <w:rsid w:val="00870AE1"/>
    <w:rsid w:val="00871658"/>
    <w:rsid w:val="00873253"/>
    <w:rsid w:val="008736BE"/>
    <w:rsid w:val="00875844"/>
    <w:rsid w:val="00882E1E"/>
    <w:rsid w:val="00883ACF"/>
    <w:rsid w:val="008842DE"/>
    <w:rsid w:val="00884F43"/>
    <w:rsid w:val="00884F7F"/>
    <w:rsid w:val="0088535B"/>
    <w:rsid w:val="008933E7"/>
    <w:rsid w:val="008958C4"/>
    <w:rsid w:val="008A0542"/>
    <w:rsid w:val="008B3AD8"/>
    <w:rsid w:val="008B54A6"/>
    <w:rsid w:val="008B77E0"/>
    <w:rsid w:val="008C3C73"/>
    <w:rsid w:val="008D0301"/>
    <w:rsid w:val="008D05D9"/>
    <w:rsid w:val="008D123D"/>
    <w:rsid w:val="008D40CE"/>
    <w:rsid w:val="008D45B6"/>
    <w:rsid w:val="008D54E4"/>
    <w:rsid w:val="008E4E3B"/>
    <w:rsid w:val="008E686E"/>
    <w:rsid w:val="008F46E9"/>
    <w:rsid w:val="008F748F"/>
    <w:rsid w:val="00903935"/>
    <w:rsid w:val="0090760D"/>
    <w:rsid w:val="009078FE"/>
    <w:rsid w:val="00915D33"/>
    <w:rsid w:val="00916C4D"/>
    <w:rsid w:val="009267F8"/>
    <w:rsid w:val="00951840"/>
    <w:rsid w:val="00960C38"/>
    <w:rsid w:val="00961182"/>
    <w:rsid w:val="00962D39"/>
    <w:rsid w:val="00967805"/>
    <w:rsid w:val="0097716A"/>
    <w:rsid w:val="009803F5"/>
    <w:rsid w:val="009804C9"/>
    <w:rsid w:val="00986D03"/>
    <w:rsid w:val="009946A0"/>
    <w:rsid w:val="009A0F24"/>
    <w:rsid w:val="009A21E6"/>
    <w:rsid w:val="009A294B"/>
    <w:rsid w:val="009A2BE8"/>
    <w:rsid w:val="009A4FC5"/>
    <w:rsid w:val="009B2EEB"/>
    <w:rsid w:val="009B6CAA"/>
    <w:rsid w:val="009C534F"/>
    <w:rsid w:val="009D08E4"/>
    <w:rsid w:val="009D23CE"/>
    <w:rsid w:val="009D489A"/>
    <w:rsid w:val="009E5E56"/>
    <w:rsid w:val="009E7E2A"/>
    <w:rsid w:val="009F1890"/>
    <w:rsid w:val="009F4312"/>
    <w:rsid w:val="00A01693"/>
    <w:rsid w:val="00A01AE8"/>
    <w:rsid w:val="00A046CD"/>
    <w:rsid w:val="00A05F2A"/>
    <w:rsid w:val="00A073BE"/>
    <w:rsid w:val="00A16AC4"/>
    <w:rsid w:val="00A231C5"/>
    <w:rsid w:val="00A302B0"/>
    <w:rsid w:val="00A30B5F"/>
    <w:rsid w:val="00A35820"/>
    <w:rsid w:val="00A40B8F"/>
    <w:rsid w:val="00A44A82"/>
    <w:rsid w:val="00A502C9"/>
    <w:rsid w:val="00A5098B"/>
    <w:rsid w:val="00A5103A"/>
    <w:rsid w:val="00A55255"/>
    <w:rsid w:val="00A6010F"/>
    <w:rsid w:val="00A70513"/>
    <w:rsid w:val="00A71870"/>
    <w:rsid w:val="00A74956"/>
    <w:rsid w:val="00A779E3"/>
    <w:rsid w:val="00A804A0"/>
    <w:rsid w:val="00A872CF"/>
    <w:rsid w:val="00A934A8"/>
    <w:rsid w:val="00A9682F"/>
    <w:rsid w:val="00A97BA3"/>
    <w:rsid w:val="00AA5F99"/>
    <w:rsid w:val="00AB3A1A"/>
    <w:rsid w:val="00AC1653"/>
    <w:rsid w:val="00AC33EF"/>
    <w:rsid w:val="00AC62FD"/>
    <w:rsid w:val="00AD15F4"/>
    <w:rsid w:val="00AD3F26"/>
    <w:rsid w:val="00AD6CE2"/>
    <w:rsid w:val="00AF0992"/>
    <w:rsid w:val="00AF1487"/>
    <w:rsid w:val="00AF3736"/>
    <w:rsid w:val="00AF6F75"/>
    <w:rsid w:val="00B054FB"/>
    <w:rsid w:val="00B07CF9"/>
    <w:rsid w:val="00B20B75"/>
    <w:rsid w:val="00B21939"/>
    <w:rsid w:val="00B22100"/>
    <w:rsid w:val="00B4440C"/>
    <w:rsid w:val="00B50578"/>
    <w:rsid w:val="00B509C2"/>
    <w:rsid w:val="00B64260"/>
    <w:rsid w:val="00B77417"/>
    <w:rsid w:val="00B8649F"/>
    <w:rsid w:val="00B978F2"/>
    <w:rsid w:val="00BA5D1B"/>
    <w:rsid w:val="00BA7A68"/>
    <w:rsid w:val="00BB4EBC"/>
    <w:rsid w:val="00BC34F0"/>
    <w:rsid w:val="00BC6987"/>
    <w:rsid w:val="00BD0F22"/>
    <w:rsid w:val="00BD37CF"/>
    <w:rsid w:val="00BD5D58"/>
    <w:rsid w:val="00BE2C42"/>
    <w:rsid w:val="00BE70F1"/>
    <w:rsid w:val="00BF10E8"/>
    <w:rsid w:val="00BF7060"/>
    <w:rsid w:val="00C00673"/>
    <w:rsid w:val="00C0744F"/>
    <w:rsid w:val="00C161F6"/>
    <w:rsid w:val="00C1649D"/>
    <w:rsid w:val="00C218FD"/>
    <w:rsid w:val="00C31024"/>
    <w:rsid w:val="00C3205F"/>
    <w:rsid w:val="00C32B35"/>
    <w:rsid w:val="00C371CF"/>
    <w:rsid w:val="00C52497"/>
    <w:rsid w:val="00C535CA"/>
    <w:rsid w:val="00C5632C"/>
    <w:rsid w:val="00C73671"/>
    <w:rsid w:val="00C74683"/>
    <w:rsid w:val="00C75FAF"/>
    <w:rsid w:val="00C80CDE"/>
    <w:rsid w:val="00C8294F"/>
    <w:rsid w:val="00C866BA"/>
    <w:rsid w:val="00C946D0"/>
    <w:rsid w:val="00C95C75"/>
    <w:rsid w:val="00CA6CC6"/>
    <w:rsid w:val="00CA6F82"/>
    <w:rsid w:val="00CB1775"/>
    <w:rsid w:val="00CB3A15"/>
    <w:rsid w:val="00CC0BC0"/>
    <w:rsid w:val="00CC2587"/>
    <w:rsid w:val="00CC274A"/>
    <w:rsid w:val="00CC3CEE"/>
    <w:rsid w:val="00CC4F1D"/>
    <w:rsid w:val="00CC5B8E"/>
    <w:rsid w:val="00CE0E95"/>
    <w:rsid w:val="00CE6879"/>
    <w:rsid w:val="00CE6A13"/>
    <w:rsid w:val="00CF0FE8"/>
    <w:rsid w:val="00CF10ED"/>
    <w:rsid w:val="00CF3172"/>
    <w:rsid w:val="00CF34FE"/>
    <w:rsid w:val="00CF53BF"/>
    <w:rsid w:val="00D01CEF"/>
    <w:rsid w:val="00D1098F"/>
    <w:rsid w:val="00D16CCE"/>
    <w:rsid w:val="00D25597"/>
    <w:rsid w:val="00D2633B"/>
    <w:rsid w:val="00D269D6"/>
    <w:rsid w:val="00D32C2B"/>
    <w:rsid w:val="00D3302A"/>
    <w:rsid w:val="00D37DFE"/>
    <w:rsid w:val="00D4220D"/>
    <w:rsid w:val="00D43C27"/>
    <w:rsid w:val="00D5075D"/>
    <w:rsid w:val="00D50F66"/>
    <w:rsid w:val="00D5382A"/>
    <w:rsid w:val="00D5738D"/>
    <w:rsid w:val="00D5745D"/>
    <w:rsid w:val="00D66781"/>
    <w:rsid w:val="00D672A6"/>
    <w:rsid w:val="00D70FC5"/>
    <w:rsid w:val="00D73EF5"/>
    <w:rsid w:val="00D74053"/>
    <w:rsid w:val="00D75285"/>
    <w:rsid w:val="00D836DF"/>
    <w:rsid w:val="00D9099C"/>
    <w:rsid w:val="00D9665D"/>
    <w:rsid w:val="00DB0FB2"/>
    <w:rsid w:val="00DB68CA"/>
    <w:rsid w:val="00DD4DA1"/>
    <w:rsid w:val="00DD7AD0"/>
    <w:rsid w:val="00DE50D1"/>
    <w:rsid w:val="00DE7021"/>
    <w:rsid w:val="00DF0E68"/>
    <w:rsid w:val="00DF5A37"/>
    <w:rsid w:val="00DF5B42"/>
    <w:rsid w:val="00DF66A6"/>
    <w:rsid w:val="00E069E5"/>
    <w:rsid w:val="00E12F01"/>
    <w:rsid w:val="00E17A08"/>
    <w:rsid w:val="00E26F5D"/>
    <w:rsid w:val="00E3074D"/>
    <w:rsid w:val="00E31E51"/>
    <w:rsid w:val="00E35D8F"/>
    <w:rsid w:val="00E426D0"/>
    <w:rsid w:val="00E472F7"/>
    <w:rsid w:val="00E63424"/>
    <w:rsid w:val="00E738DC"/>
    <w:rsid w:val="00E75853"/>
    <w:rsid w:val="00E7700B"/>
    <w:rsid w:val="00E92992"/>
    <w:rsid w:val="00E93F75"/>
    <w:rsid w:val="00E9556C"/>
    <w:rsid w:val="00E961BA"/>
    <w:rsid w:val="00E96299"/>
    <w:rsid w:val="00E96412"/>
    <w:rsid w:val="00E96AC1"/>
    <w:rsid w:val="00E972E9"/>
    <w:rsid w:val="00EA007A"/>
    <w:rsid w:val="00EA48EC"/>
    <w:rsid w:val="00EA5C10"/>
    <w:rsid w:val="00EA76F9"/>
    <w:rsid w:val="00EB794C"/>
    <w:rsid w:val="00EC1522"/>
    <w:rsid w:val="00EC3952"/>
    <w:rsid w:val="00ED6CCE"/>
    <w:rsid w:val="00ED718C"/>
    <w:rsid w:val="00EE221D"/>
    <w:rsid w:val="00EE3A43"/>
    <w:rsid w:val="00F0174A"/>
    <w:rsid w:val="00F0425B"/>
    <w:rsid w:val="00F07102"/>
    <w:rsid w:val="00F078C5"/>
    <w:rsid w:val="00F078DB"/>
    <w:rsid w:val="00F13885"/>
    <w:rsid w:val="00F141CD"/>
    <w:rsid w:val="00F17D07"/>
    <w:rsid w:val="00F2084B"/>
    <w:rsid w:val="00F22312"/>
    <w:rsid w:val="00F23C16"/>
    <w:rsid w:val="00F2600E"/>
    <w:rsid w:val="00F350D6"/>
    <w:rsid w:val="00F352D9"/>
    <w:rsid w:val="00F3532E"/>
    <w:rsid w:val="00F421F1"/>
    <w:rsid w:val="00F45AB4"/>
    <w:rsid w:val="00F47274"/>
    <w:rsid w:val="00F50B50"/>
    <w:rsid w:val="00F5605D"/>
    <w:rsid w:val="00F62A42"/>
    <w:rsid w:val="00F62DC1"/>
    <w:rsid w:val="00F71E1A"/>
    <w:rsid w:val="00F722B0"/>
    <w:rsid w:val="00F84BD5"/>
    <w:rsid w:val="00F94A28"/>
    <w:rsid w:val="00F95556"/>
    <w:rsid w:val="00FA07D3"/>
    <w:rsid w:val="00FB0320"/>
    <w:rsid w:val="00FB4AF9"/>
    <w:rsid w:val="00FB6D7A"/>
    <w:rsid w:val="00FC32CA"/>
    <w:rsid w:val="00FC43E8"/>
    <w:rsid w:val="00FD0113"/>
    <w:rsid w:val="00FD2751"/>
    <w:rsid w:val="00FE1C67"/>
    <w:rsid w:val="00FE7641"/>
    <w:rsid w:val="00FF4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o:colormenu v:ext="edit" fillcolor="none" strokecolor="none"/>
    </o:shapedefaults>
    <o:shapelayout v:ext="edit">
      <o:idmap v:ext="edit" data="2"/>
      <o:rules v:ext="edit">
        <o:r id="V:Rule3" type="connector" idref="#_x0000_s2059"/>
        <o:r id="V:Rule4" type="connector" idref="#_x0000_s205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69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06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069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06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069E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069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069E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5F534A2-F48F-4154-AA32-B5A3F5829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17-05-08T00:35:00Z</dcterms:created>
  <dcterms:modified xsi:type="dcterms:W3CDTF">2017-05-31T09:17:00Z</dcterms:modified>
</cp:coreProperties>
</file>